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Additional file 6: Selected significantly overrepresented Biological Process GO terms in the skin transcriptome (FDR&lt;0.05)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1"/>
        <w:gridCol w:w="153"/>
        <w:gridCol w:w="2157"/>
        <w:gridCol w:w="1798"/>
        <w:gridCol w:w="1296"/>
        <w:gridCol w:w="1320"/>
        <w:gridCol w:w="4124"/>
        <w:gridCol w:w="1021"/>
      </w:tblGrid>
      <w:tr>
        <w:trPr>
          <w:trHeight w:val="288" w:hRule="atLeast"/>
        </w:trPr>
        <w:tc>
          <w:tcPr>
            <w:tcW w:w="649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Overrepresented in relation to head</w:t>
            </w:r>
          </w:p>
        </w:tc>
        <w:tc>
          <w:tcPr>
            <w:tcW w:w="64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Overrepresented in relation to GI tract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pt-PT"/>
              </w:rPr>
              <w:t>GO term ID</w:t>
            </w:r>
          </w:p>
        </w:tc>
        <w:tc>
          <w:tcPr>
            <w:tcW w:w="39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pt-PT"/>
              </w:rPr>
              <w:t>GO term description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pt-PT"/>
              </w:rPr>
              <w:t>FD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pt-PT"/>
              </w:rPr>
              <w:t>GO term ID</w:t>
            </w:r>
          </w:p>
        </w:tc>
        <w:tc>
          <w:tcPr>
            <w:tcW w:w="4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pt-PT"/>
              </w:rPr>
              <w:t>GO term description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pt-PT"/>
              </w:rPr>
              <w:t>FDR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3012</w:t>
            </w:r>
          </w:p>
        </w:tc>
        <w:tc>
          <w:tcPr>
            <w:tcW w:w="395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uscle system process</w:t>
            </w:r>
          </w:p>
        </w:tc>
        <w:tc>
          <w:tcPr>
            <w:tcW w:w="12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3012</w:t>
            </w:r>
          </w:p>
        </w:tc>
        <w:tc>
          <w:tcPr>
            <w:tcW w:w="41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uscle system process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6936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uscle contraction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3008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ystem proces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6941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triated muscle contraction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68E-308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6941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triated muscle contraction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6096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lycolysis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27E-265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6936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uscle contraction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6094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luconeogenesis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.24E-265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71842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ular component organization at cellular level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9319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Hexose biosynthetic process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6.81E-262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71841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ular component organization or biogenesis at cellular level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6364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onosaccharide biosynthetic process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01E-257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71840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ular component organization or biogenesi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6007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lucose catabolic process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07E-253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7275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ulticellular organismal development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9320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Hexose catabolic process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6.52E-250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65007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Biological regulation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6365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onosaccharide catabolic process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.57E-248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32502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Developmental proces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6006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lucose metabolic process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60E-232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32501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ulticellular organismal proces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6754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TP biosynthetic process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8.51E-228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48856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natomical structure development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6051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arbohydrate biosynthetic process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8.90E-224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50896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sponse to stimulu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6052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arbohydrate catabolic process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36E-222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50794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cellular proces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9318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Hexose metabolic process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6.30E-217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50789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biological proces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9201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ibonucleoside triphosphate biosynthetic process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6.85E-216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9653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natomical structure morphogenesi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9145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urine nucleoside triphosphate biosynthetic process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08E-215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9056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atabolic proces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9206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urine ribonucleoside triphosphate biosynthetic process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08E-215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16043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ular component organization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9142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ucleoside triphosphate biosynthetic process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9.10E-214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6807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itrogen compound metabolic proces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5996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onosaccharide metabolic process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9.48E-211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6725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ular aromatic compound metabolic proces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9152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urine ribonucleotide biosynthetic process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.95E-209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71704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Organic substance metabolic proces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9260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ibonucleotide biosynthetic process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13E-204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6139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ucleobase-containing compound metabolic proces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1757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omite specification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5.78E-195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44260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ular macromolecule metabolic proces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7379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egment specification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05E-187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44238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rimary metabolic proces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5976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arbon utilization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8.34E-180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9058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Biosynthetic proces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9438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romatic compound biosynthetic process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60E-178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34641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ular nitrogen compound metabolic proces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6164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urine nucleotide biosynthetic process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20E-175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46483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Heterocycle metabolic proces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31448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ositive regulation of fast-twitch skeletal muscle fiber contraction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6.35E-175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6950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sponse to stres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.51E-289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31446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fast-twitch skeletal muscle fiber contraction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6.35E-175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55086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ucleobase-containing small molecule metabolic proces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70E-285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4724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twitch skeletal muscle contraction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6.35E-175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9117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ucleotide metabolic proces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9.75E-278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09165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ucleotide biosynthetic process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03E-174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6753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ucleoside phosphate metabolic proces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95E-274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8130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Heterocycle biosynthetic process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28E-173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6096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lycolysi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02E-263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90407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Organophosphate biosynthetic process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63E-172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72521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urine-containing compound metabolic proces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8.60E-257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72522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urine-containing compound biosynthetic process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35E-170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6796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hosphate-containing compound metabolic proces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71E-256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31443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Fast-twitch skeletal muscle fiber contraction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4.07E-170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6793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hosphorus metabolic proces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71E-256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34654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ucleobase-containing compound biosynthetic process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68E-168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44281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mall molecule metabolic proces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19E-255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5988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egative regulation of striated muscle contraction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9.15E-167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8152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etabolic proces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98E-254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14819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gulation of skeletal muscle contraction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85E-165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9205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urine ribonucleoside triphosphate metabolic proces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27E-253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5989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ositive regulation of striated muscle contraction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98E-159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9144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urine nucleoside triphosphate metabolic proces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.74E-252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5932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egative regulation of muscle contraction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98E-159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9199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ibonucleoside triphosphate metabolic proces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32E-251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31100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Organ regeneration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6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50881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Musculoskeletal movement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6.57E-156</w:t>
            </w:r>
          </w:p>
        </w:tc>
      </w:tr>
      <w:tr>
        <w:trPr>
          <w:trHeight w:val="288" w:hRule="atLeast"/>
        </w:trPr>
        <w:tc>
          <w:tcPr>
            <w:tcW w:w="12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0048729</w:t>
            </w:r>
          </w:p>
        </w:tc>
        <w:tc>
          <w:tcPr>
            <w:tcW w:w="39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Tissue morphogenesis</w:t>
            </w:r>
          </w:p>
        </w:tc>
        <w:tc>
          <w:tcPr>
            <w:tcW w:w="12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22</w:t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8544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Epidermis development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10E-25</w:t>
            </w:r>
          </w:p>
        </w:tc>
      </w:tr>
      <w:tr>
        <w:trPr>
          <w:trHeight w:val="288" w:hRule="atLeast"/>
        </w:trPr>
        <w:tc>
          <w:tcPr>
            <w:tcW w:w="6495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61448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onnective tissue development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,44E-23</w:t>
            </w:r>
          </w:p>
        </w:tc>
      </w:tr>
      <w:tr>
        <w:trPr>
          <w:trHeight w:val="288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309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35107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Appendage morphogenesi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5.59E-22</w:t>
            </w:r>
          </w:p>
        </w:tc>
      </w:tr>
      <w:tr>
        <w:trPr>
          <w:trHeight w:val="288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309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2520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Immune system development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5.27E-05</w:t>
            </w:r>
          </w:p>
        </w:tc>
      </w:tr>
      <w:tr>
        <w:trPr>
          <w:trHeight w:val="288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309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72331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ignal transduction by p53 class mediator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61</w:t>
            </w:r>
          </w:p>
        </w:tc>
      </w:tr>
      <w:tr>
        <w:trPr>
          <w:trHeight w:val="288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309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14033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Neural crest cell differentiation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62</w:t>
            </w:r>
          </w:p>
        </w:tc>
      </w:tr>
      <w:tr>
        <w:trPr>
          <w:trHeight w:val="288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309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43589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kin morphogenesi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41E-02</w:t>
            </w:r>
          </w:p>
        </w:tc>
      </w:tr>
      <w:tr>
        <w:trPr>
          <w:trHeight w:val="288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309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43588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Skin development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.71E-02</w:t>
            </w:r>
          </w:p>
        </w:tc>
      </w:tr>
      <w:tr>
        <w:trPr>
          <w:trHeight w:val="288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309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2764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Immune response-regulating signaling pathway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239</w:t>
            </w:r>
          </w:p>
        </w:tc>
      </w:tr>
      <w:tr>
        <w:trPr>
          <w:trHeight w:val="288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309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2757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Immune response-activating signal transduction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249</w:t>
            </w:r>
          </w:p>
        </w:tc>
      </w:tr>
      <w:tr>
        <w:trPr>
          <w:trHeight w:val="288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309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2684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Positive regulation of immune system proces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273</w:t>
            </w:r>
          </w:p>
        </w:tc>
      </w:tr>
      <w:tr>
        <w:trPr>
          <w:trHeight w:val="288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309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48066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Developmental pigmentation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297</w:t>
            </w:r>
          </w:p>
        </w:tc>
      </w:tr>
      <w:tr>
        <w:trPr>
          <w:trHeight w:val="288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309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9725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sponse to hormone stimulu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4.26E-70</w:t>
            </w:r>
          </w:p>
        </w:tc>
      </w:tr>
      <w:tr>
        <w:trPr>
          <w:trHeight w:val="288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309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48545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sponse to steroid hormone stimulu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2.19E-58</w:t>
            </w:r>
          </w:p>
        </w:tc>
      </w:tr>
      <w:tr>
        <w:trPr>
          <w:trHeight w:val="288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309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43434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Response to peptide hormone stimulu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4.98E-26</w:t>
            </w:r>
          </w:p>
        </w:tc>
      </w:tr>
      <w:tr>
        <w:trPr>
          <w:trHeight w:val="288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309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30518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Intracellular steroid hormone receptor signaling pathway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014</w:t>
            </w:r>
          </w:p>
        </w:tc>
      </w:tr>
      <w:tr>
        <w:trPr>
          <w:trHeight w:val="288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3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309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3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71375</w:t>
            </w:r>
          </w:p>
        </w:tc>
        <w:tc>
          <w:tcPr>
            <w:tcW w:w="4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ular response to peptide hormone stimulus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164</w:t>
            </w:r>
          </w:p>
        </w:tc>
      </w:tr>
      <w:tr>
        <w:trPr>
          <w:trHeight w:val="288" w:hRule="atLeast"/>
        </w:trPr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23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309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GO:71383</w:t>
            </w:r>
          </w:p>
        </w:tc>
        <w:tc>
          <w:tcPr>
            <w:tcW w:w="4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Cellular response to steroid hormone stimulus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.021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10:59:00Z</dcterms:created>
  <dc:creator>cescora</dc:creator>
  <dc:description/>
  <dc:language>en-US</dc:language>
  <cp:lastModifiedBy>cescora</cp:lastModifiedBy>
  <dcterms:modified xsi:type="dcterms:W3CDTF">2016-05-12T11:00:00Z</dcterms:modified>
  <cp:revision>1</cp:revision>
  <dc:subject/>
  <dc:title/>
</cp:coreProperties>
</file>